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9A6B" w14:textId="35A43F30" w:rsidR="0091439D" w:rsidRPr="0091439D" w:rsidRDefault="0091439D">
      <w:pPr>
        <w:rPr>
          <w:rFonts w:ascii="Times New Roman" w:hAnsi="Times New Roman" w:cs="Times New Roman"/>
          <w:b/>
          <w:bCs/>
        </w:rPr>
      </w:pPr>
      <w:r w:rsidRPr="0091439D">
        <w:rPr>
          <w:rFonts w:ascii="Times New Roman" w:hAnsi="Times New Roman" w:cs="Times New Roman"/>
          <w:b/>
          <w:bCs/>
        </w:rPr>
        <w:t>Supplementary Table 1. Visual outcome in different age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8"/>
        <w:gridCol w:w="1199"/>
        <w:gridCol w:w="1464"/>
        <w:gridCol w:w="1267"/>
        <w:gridCol w:w="1111"/>
        <w:gridCol w:w="1068"/>
        <w:gridCol w:w="1189"/>
      </w:tblGrid>
      <w:tr w:rsidR="0091439D" w:rsidRPr="0091439D" w14:paraId="15C9A69B" w14:textId="77777777" w:rsidTr="0091439D">
        <w:trPr>
          <w:trHeight w:val="709"/>
        </w:trPr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098EB4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B45D65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20, N = 68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6FA28B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30, N = 122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B607A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40, N = 140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0E1B7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50, N = 167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900891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=50, N = 143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A56968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1439D" w:rsidRPr="0091439D" w14:paraId="42FC16CE" w14:textId="77777777" w:rsidTr="0091439D">
        <w:trPr>
          <w:trHeight w:val="326"/>
        </w:trPr>
        <w:tc>
          <w:tcPr>
            <w:tcW w:w="6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94A64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77E67A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D18B72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DF65F1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673A4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9F310B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29645E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91439D" w:rsidRPr="0091439D" w14:paraId="4B32B672" w14:textId="77777777" w:rsidTr="0091439D">
        <w:trPr>
          <w:trHeight w:val="326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03C090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    fe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F4B74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63 (93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FE4D46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06 (87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74FBE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21 (8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EB19A6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43 (8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439ED1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26 (88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30838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39D" w:rsidRPr="0091439D" w14:paraId="1C114546" w14:textId="77777777" w:rsidTr="0091439D">
        <w:trPr>
          <w:trHeight w:val="326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8E1C89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    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9ADE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5 (7.4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C153C0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6 (13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6EEFA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9 (1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FABAF9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24 (14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E3A73D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7 (12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3C5A0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39D" w:rsidRPr="0091439D" w14:paraId="038AF75D" w14:textId="77777777" w:rsidTr="0091439D">
        <w:trPr>
          <w:trHeight w:val="326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9B401B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 onse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7360F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31 (46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1A6A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62 (51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C34044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49 (35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5443F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63 (38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98130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50 (35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1EF433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91439D" w:rsidRPr="0091439D" w14:paraId="72189104" w14:textId="77777777" w:rsidTr="0091439D">
        <w:trPr>
          <w:trHeight w:val="326"/>
        </w:trPr>
        <w:tc>
          <w:tcPr>
            <w:tcW w:w="1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404C0F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QP4 IgG serolog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28171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1C830C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C49A2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01C9CF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A7CAB6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1439D" w:rsidRPr="0091439D" w14:paraId="524D6506" w14:textId="77777777" w:rsidTr="0091439D">
        <w:trPr>
          <w:trHeight w:val="326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802BAF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    Negativ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89B56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4 (5.9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C0603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4 (11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4F7DC6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28 (2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99093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1 (6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37F9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1 (7.7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279F4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39D" w:rsidRPr="0091439D" w14:paraId="634748B9" w14:textId="77777777" w:rsidTr="0091439D">
        <w:trPr>
          <w:trHeight w:val="326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2979C8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    Positiv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1EF5C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64 (94%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B86015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08 (89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4AE04C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12 (8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8B6ED7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56 (93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2826E4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132 (92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8CB2D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39D" w:rsidRPr="0091439D" w14:paraId="511FDAA1" w14:textId="77777777" w:rsidTr="0091439D">
        <w:trPr>
          <w:trHeight w:val="622"/>
        </w:trPr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BDD712" w14:textId="77777777" w:rsidR="0091439D" w:rsidRPr="0091439D" w:rsidRDefault="0091439D" w:rsidP="00914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ual disability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F09CAA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22 (32%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B6F868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29 (24%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46EAB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24 (17%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F67B81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44 (26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CAE20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42 (29%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E0C62F" w14:textId="77777777" w:rsidR="0091439D" w:rsidRPr="0091439D" w:rsidRDefault="0091439D" w:rsidP="009143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439D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</w:tbl>
    <w:p w14:paraId="5370E795" w14:textId="037A6F25" w:rsidR="00073616" w:rsidRDefault="0091439D">
      <w:pPr>
        <w:rPr>
          <w:rFonts w:ascii="Times New Roman" w:hAnsi="Times New Roman" w:cs="Times New Roman"/>
        </w:rPr>
      </w:pPr>
      <w:r w:rsidRPr="0091439D">
        <w:rPr>
          <w:rFonts w:ascii="Times New Roman" w:hAnsi="Times New Roman" w:cs="Times New Roman"/>
        </w:rPr>
        <w:t>AQP4, aquaporin 4; ON, optic neuritis.</w:t>
      </w:r>
    </w:p>
    <w:p w14:paraId="5987074E" w14:textId="77777777" w:rsidR="00C146A6" w:rsidRDefault="00C146A6">
      <w:pPr>
        <w:rPr>
          <w:rFonts w:ascii="Times New Roman" w:hAnsi="Times New Roman" w:cs="Times New Roman"/>
        </w:rPr>
      </w:pPr>
    </w:p>
    <w:p w14:paraId="4B13B7BE" w14:textId="77777777" w:rsidR="00C146A6" w:rsidRDefault="00C146A6">
      <w:pPr>
        <w:rPr>
          <w:rFonts w:ascii="Times New Roman" w:hAnsi="Times New Roman" w:cs="Times New Roman"/>
        </w:rPr>
      </w:pPr>
    </w:p>
    <w:p w14:paraId="283F82F0" w14:textId="77777777" w:rsidR="00C146A6" w:rsidRDefault="00C146A6">
      <w:pPr>
        <w:rPr>
          <w:rFonts w:ascii="Times New Roman" w:hAnsi="Times New Roman" w:cs="Times New Roman"/>
        </w:rPr>
      </w:pPr>
    </w:p>
    <w:p w14:paraId="323D0488" w14:textId="77777777" w:rsidR="00C146A6" w:rsidRDefault="00C146A6">
      <w:pPr>
        <w:rPr>
          <w:rFonts w:ascii="Times New Roman" w:hAnsi="Times New Roman" w:cs="Times New Roman"/>
        </w:rPr>
      </w:pPr>
    </w:p>
    <w:p w14:paraId="5CBBAD18" w14:textId="77777777" w:rsidR="00C146A6" w:rsidRDefault="00C146A6">
      <w:pPr>
        <w:rPr>
          <w:rFonts w:ascii="Times New Roman" w:hAnsi="Times New Roman" w:cs="Times New Roman"/>
        </w:rPr>
      </w:pPr>
    </w:p>
    <w:p w14:paraId="5534DAED" w14:textId="77777777" w:rsidR="00C146A6" w:rsidRDefault="00C146A6">
      <w:pPr>
        <w:rPr>
          <w:rFonts w:ascii="Times New Roman" w:hAnsi="Times New Roman" w:cs="Times New Roman"/>
        </w:rPr>
      </w:pPr>
    </w:p>
    <w:p w14:paraId="3CF5E55B" w14:textId="77777777" w:rsidR="00C146A6" w:rsidRDefault="00C146A6">
      <w:pPr>
        <w:rPr>
          <w:rFonts w:ascii="Times New Roman" w:hAnsi="Times New Roman" w:cs="Times New Roman"/>
        </w:rPr>
      </w:pPr>
    </w:p>
    <w:p w14:paraId="260D0E92" w14:textId="77777777" w:rsidR="00C146A6" w:rsidRDefault="00C146A6">
      <w:pPr>
        <w:rPr>
          <w:rFonts w:ascii="Times New Roman" w:hAnsi="Times New Roman" w:cs="Times New Roman"/>
        </w:rPr>
      </w:pPr>
    </w:p>
    <w:p w14:paraId="1209EFEA" w14:textId="77777777" w:rsidR="00C146A6" w:rsidRDefault="00C146A6">
      <w:pPr>
        <w:rPr>
          <w:rFonts w:ascii="Times New Roman" w:hAnsi="Times New Roman" w:cs="Times New Roman"/>
        </w:rPr>
      </w:pPr>
    </w:p>
    <w:p w14:paraId="66B994B6" w14:textId="77777777" w:rsidR="00C146A6" w:rsidRDefault="00C146A6">
      <w:pPr>
        <w:rPr>
          <w:rFonts w:ascii="Times New Roman" w:hAnsi="Times New Roman" w:cs="Times New Roman"/>
        </w:rPr>
      </w:pPr>
    </w:p>
    <w:p w14:paraId="06D31797" w14:textId="77777777" w:rsidR="00C146A6" w:rsidRDefault="00C146A6">
      <w:pPr>
        <w:rPr>
          <w:rFonts w:ascii="Times New Roman" w:hAnsi="Times New Roman" w:cs="Times New Roman"/>
        </w:rPr>
      </w:pPr>
    </w:p>
    <w:p w14:paraId="1053363F" w14:textId="77777777" w:rsidR="00C146A6" w:rsidRDefault="00C146A6">
      <w:pPr>
        <w:rPr>
          <w:rFonts w:ascii="Times New Roman" w:hAnsi="Times New Roman" w:cs="Times New Roman"/>
        </w:rPr>
      </w:pPr>
    </w:p>
    <w:p w14:paraId="46B9AF8F" w14:textId="77777777" w:rsidR="00C146A6" w:rsidRDefault="00C146A6">
      <w:pPr>
        <w:rPr>
          <w:rFonts w:ascii="Times New Roman" w:hAnsi="Times New Roman" w:cs="Times New Roman"/>
        </w:rPr>
      </w:pPr>
    </w:p>
    <w:p w14:paraId="3CC18212" w14:textId="77777777" w:rsidR="00C146A6" w:rsidRDefault="00C146A6">
      <w:pPr>
        <w:rPr>
          <w:rFonts w:ascii="Times New Roman" w:hAnsi="Times New Roman" w:cs="Times New Roman"/>
        </w:rPr>
      </w:pPr>
    </w:p>
    <w:p w14:paraId="4E863C7F" w14:textId="77777777" w:rsidR="00C146A6" w:rsidRDefault="00C146A6">
      <w:pPr>
        <w:rPr>
          <w:rFonts w:ascii="Times New Roman" w:hAnsi="Times New Roman" w:cs="Times New Roman"/>
        </w:rPr>
      </w:pPr>
    </w:p>
    <w:p w14:paraId="3500F6F6" w14:textId="77777777" w:rsidR="00C146A6" w:rsidRDefault="00C146A6">
      <w:pPr>
        <w:rPr>
          <w:rFonts w:ascii="Times New Roman" w:hAnsi="Times New Roman" w:cs="Times New Roman"/>
        </w:rPr>
      </w:pPr>
    </w:p>
    <w:p w14:paraId="39A4EFD3" w14:textId="77777777" w:rsidR="00C146A6" w:rsidRDefault="00C146A6">
      <w:pPr>
        <w:rPr>
          <w:rFonts w:ascii="Times New Roman" w:hAnsi="Times New Roman" w:cs="Times New Roman"/>
        </w:rPr>
      </w:pPr>
    </w:p>
    <w:p w14:paraId="6B4C4671" w14:textId="77777777" w:rsidR="00C146A6" w:rsidRDefault="00C146A6">
      <w:pPr>
        <w:rPr>
          <w:rFonts w:ascii="Times New Roman" w:hAnsi="Times New Roman" w:cs="Times New Roman"/>
        </w:rPr>
      </w:pPr>
    </w:p>
    <w:p w14:paraId="2E40C0F4" w14:textId="77777777" w:rsidR="00C146A6" w:rsidRDefault="00C146A6">
      <w:pPr>
        <w:rPr>
          <w:rFonts w:ascii="Times New Roman" w:hAnsi="Times New Roman" w:cs="Times New Roman"/>
        </w:rPr>
      </w:pPr>
    </w:p>
    <w:p w14:paraId="2BB6D849" w14:textId="77777777" w:rsidR="00C146A6" w:rsidRDefault="00C146A6">
      <w:pPr>
        <w:rPr>
          <w:rFonts w:ascii="Times New Roman" w:hAnsi="Times New Roman" w:cs="Times New Roman"/>
        </w:rPr>
      </w:pPr>
    </w:p>
    <w:p w14:paraId="71838372" w14:textId="77777777" w:rsidR="00C146A6" w:rsidRDefault="00C146A6">
      <w:pPr>
        <w:rPr>
          <w:rFonts w:ascii="Times New Roman" w:hAnsi="Times New Roman" w:cs="Times New Roman"/>
        </w:rPr>
      </w:pPr>
    </w:p>
    <w:p w14:paraId="60A7A10A" w14:textId="77777777" w:rsidR="00C146A6" w:rsidRDefault="00C146A6">
      <w:pPr>
        <w:rPr>
          <w:rFonts w:ascii="Times New Roman" w:hAnsi="Times New Roman" w:cs="Times New Roman"/>
        </w:rPr>
      </w:pPr>
    </w:p>
    <w:p w14:paraId="5616C558" w14:textId="77777777" w:rsidR="00C146A6" w:rsidRDefault="00C146A6">
      <w:pPr>
        <w:rPr>
          <w:rFonts w:ascii="Times New Roman" w:hAnsi="Times New Roman" w:cs="Times New Roman"/>
        </w:rPr>
      </w:pPr>
    </w:p>
    <w:p w14:paraId="3209B73A" w14:textId="77777777" w:rsidR="00C146A6" w:rsidRDefault="00C146A6">
      <w:pPr>
        <w:rPr>
          <w:rFonts w:ascii="Times New Roman" w:hAnsi="Times New Roman" w:cs="Times New Roman"/>
        </w:rPr>
      </w:pPr>
    </w:p>
    <w:p w14:paraId="22B93323" w14:textId="77777777" w:rsidR="00C146A6" w:rsidRDefault="00C146A6">
      <w:pPr>
        <w:rPr>
          <w:rFonts w:ascii="Times New Roman" w:hAnsi="Times New Roman" w:cs="Times New Roman"/>
        </w:rPr>
      </w:pPr>
    </w:p>
    <w:p w14:paraId="2A4F4807" w14:textId="77777777" w:rsidR="00C146A6" w:rsidRDefault="00C146A6">
      <w:pPr>
        <w:rPr>
          <w:rFonts w:ascii="Times New Roman" w:hAnsi="Times New Roman" w:cs="Times New Roman"/>
        </w:rPr>
      </w:pPr>
    </w:p>
    <w:p w14:paraId="7657C6EB" w14:textId="77777777" w:rsidR="00C146A6" w:rsidRDefault="00C146A6">
      <w:pPr>
        <w:rPr>
          <w:rFonts w:ascii="Times New Roman" w:hAnsi="Times New Roman" w:cs="Times New Roman"/>
        </w:rPr>
      </w:pPr>
    </w:p>
    <w:p w14:paraId="15D52AFB" w14:textId="77777777" w:rsidR="00C146A6" w:rsidRDefault="00C146A6">
      <w:pPr>
        <w:rPr>
          <w:rFonts w:ascii="Times New Roman" w:hAnsi="Times New Roman" w:cs="Times New Roman"/>
        </w:rPr>
      </w:pPr>
    </w:p>
    <w:p w14:paraId="52EE9E0D" w14:textId="77777777" w:rsidR="00C146A6" w:rsidRDefault="00C146A6">
      <w:pPr>
        <w:rPr>
          <w:rFonts w:ascii="Times New Roman" w:hAnsi="Times New Roman" w:cs="Times New Roman"/>
        </w:rPr>
      </w:pPr>
    </w:p>
    <w:p w14:paraId="4D5FDDC0" w14:textId="77777777" w:rsidR="00C146A6" w:rsidRDefault="00C146A6">
      <w:pPr>
        <w:rPr>
          <w:rFonts w:ascii="Times New Roman" w:hAnsi="Times New Roman" w:cs="Times New Roman"/>
        </w:rPr>
      </w:pPr>
    </w:p>
    <w:p w14:paraId="065337FB" w14:textId="77777777" w:rsidR="00C146A6" w:rsidRPr="00B31B6F" w:rsidRDefault="00C146A6" w:rsidP="00C146A6">
      <w:pPr>
        <w:rPr>
          <w:rFonts w:ascii="Times New Roman" w:hAnsi="Times New Roman" w:cs="Times New Roman"/>
          <w:b/>
          <w:bCs/>
        </w:rPr>
      </w:pPr>
      <w:r w:rsidRPr="00B31B6F">
        <w:rPr>
          <w:rFonts w:ascii="Times New Roman" w:hAnsi="Times New Roman" w:cs="Times New Roman"/>
          <w:b/>
          <w:bCs/>
        </w:rPr>
        <w:lastRenderedPageBreak/>
        <w:t>Supplementary Figure 1. Non-linear correlation between onset age and risk of visual disability.</w:t>
      </w:r>
    </w:p>
    <w:p w14:paraId="41975194" w14:textId="3C4BB8D9" w:rsidR="00C146A6" w:rsidRPr="00AF02BF" w:rsidRDefault="00AF02BF" w:rsidP="00C146A6">
      <w:r>
        <w:rPr>
          <w:noProof/>
        </w:rPr>
        <w:drawing>
          <wp:inline distT="0" distB="0" distL="0" distR="0" wp14:anchorId="3FFF1F72" wp14:editId="1A3A8E1B">
            <wp:extent cx="5274310" cy="3026410"/>
            <wp:effectExtent l="0" t="0" r="0" b="0"/>
            <wp:docPr id="363844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844197" name="图片 3638441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179D9" w14:textId="77777777" w:rsidR="00C146A6" w:rsidRPr="00F84817" w:rsidRDefault="00C146A6" w:rsidP="00C146A6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 for sex, AQP4-IgG serology status, ON onset, therapy status, ARR before therapy, and initial severe attack. </w:t>
      </w:r>
      <w:r w:rsidRPr="00F84817">
        <w:rPr>
          <w:rFonts w:ascii="Times New Roman" w:hAnsi="Times New Roman" w:cs="Times New Roman"/>
          <w:sz w:val="24"/>
          <w:szCs w:val="24"/>
        </w:rPr>
        <w:t>Hazard ratios are indicated by solid lines and 95% CIs by shaded area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848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tical dotted lines indicate inflexion points of the curve (aged 30 years and 55 years). Blue histogram indicates the frequency in each age. AQP4, aquaporin 4; ARR, annualized relapse rate; ON, optic neuritis.</w:t>
      </w:r>
    </w:p>
    <w:p w14:paraId="504C66ED" w14:textId="77777777" w:rsidR="00C146A6" w:rsidRPr="00B31B6F" w:rsidRDefault="00C146A6" w:rsidP="00C146A6"/>
    <w:p w14:paraId="0F60E502" w14:textId="77777777" w:rsidR="00C146A6" w:rsidRPr="00C146A6" w:rsidRDefault="00C146A6">
      <w:pPr>
        <w:rPr>
          <w:rFonts w:ascii="Times New Roman" w:hAnsi="Times New Roman" w:cs="Times New Roman"/>
        </w:rPr>
      </w:pPr>
    </w:p>
    <w:p w14:paraId="522C3DFF" w14:textId="0CE0AE1B" w:rsidR="00C146A6" w:rsidRPr="00C146A6" w:rsidRDefault="00C146A6">
      <w:pPr>
        <w:rPr>
          <w:rFonts w:ascii="Times New Roman" w:hAnsi="Times New Roman" w:cs="Times New Roman" w:hint="eastAsia"/>
        </w:rPr>
      </w:pPr>
    </w:p>
    <w:sectPr w:rsidR="00C146A6" w:rsidRPr="00C14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9D"/>
    <w:rsid w:val="00003DF7"/>
    <w:rsid w:val="00016A87"/>
    <w:rsid w:val="00026AB4"/>
    <w:rsid w:val="00042233"/>
    <w:rsid w:val="0005479D"/>
    <w:rsid w:val="00062BFF"/>
    <w:rsid w:val="00073616"/>
    <w:rsid w:val="00082762"/>
    <w:rsid w:val="00083A25"/>
    <w:rsid w:val="00095DAE"/>
    <w:rsid w:val="000B130E"/>
    <w:rsid w:val="000E02CE"/>
    <w:rsid w:val="000E6890"/>
    <w:rsid w:val="000F24E4"/>
    <w:rsid w:val="00154D5B"/>
    <w:rsid w:val="00175D16"/>
    <w:rsid w:val="001C785F"/>
    <w:rsid w:val="001D7443"/>
    <w:rsid w:val="002072C2"/>
    <w:rsid w:val="0023303D"/>
    <w:rsid w:val="0029271B"/>
    <w:rsid w:val="00351089"/>
    <w:rsid w:val="00360881"/>
    <w:rsid w:val="00361B8C"/>
    <w:rsid w:val="00401728"/>
    <w:rsid w:val="00417B28"/>
    <w:rsid w:val="00495F9A"/>
    <w:rsid w:val="005C209D"/>
    <w:rsid w:val="005C62D5"/>
    <w:rsid w:val="005E4275"/>
    <w:rsid w:val="006021AE"/>
    <w:rsid w:val="00614D41"/>
    <w:rsid w:val="00623E95"/>
    <w:rsid w:val="00634322"/>
    <w:rsid w:val="006D2D6B"/>
    <w:rsid w:val="006F738E"/>
    <w:rsid w:val="00712435"/>
    <w:rsid w:val="007307CF"/>
    <w:rsid w:val="007474B4"/>
    <w:rsid w:val="00761540"/>
    <w:rsid w:val="00770479"/>
    <w:rsid w:val="008124A7"/>
    <w:rsid w:val="0081544A"/>
    <w:rsid w:val="008358EB"/>
    <w:rsid w:val="008731DB"/>
    <w:rsid w:val="008C1CB9"/>
    <w:rsid w:val="008C5696"/>
    <w:rsid w:val="008D794A"/>
    <w:rsid w:val="008E3CCE"/>
    <w:rsid w:val="008E5B77"/>
    <w:rsid w:val="008F0BC8"/>
    <w:rsid w:val="009007DF"/>
    <w:rsid w:val="00905DBA"/>
    <w:rsid w:val="0091439D"/>
    <w:rsid w:val="009205F6"/>
    <w:rsid w:val="009369FC"/>
    <w:rsid w:val="00951C13"/>
    <w:rsid w:val="009D4CCC"/>
    <w:rsid w:val="009D6CF3"/>
    <w:rsid w:val="00A518D5"/>
    <w:rsid w:val="00AD0828"/>
    <w:rsid w:val="00AD1A14"/>
    <w:rsid w:val="00AF02BF"/>
    <w:rsid w:val="00B54AAE"/>
    <w:rsid w:val="00BB1E0F"/>
    <w:rsid w:val="00C146A6"/>
    <w:rsid w:val="00C239B4"/>
    <w:rsid w:val="00C3033B"/>
    <w:rsid w:val="00C52989"/>
    <w:rsid w:val="00C54057"/>
    <w:rsid w:val="00C71792"/>
    <w:rsid w:val="00CE2727"/>
    <w:rsid w:val="00D00E87"/>
    <w:rsid w:val="00D1431A"/>
    <w:rsid w:val="00D15A16"/>
    <w:rsid w:val="00D5303D"/>
    <w:rsid w:val="00E07B6F"/>
    <w:rsid w:val="00E51C8F"/>
    <w:rsid w:val="00E5756B"/>
    <w:rsid w:val="00EF0930"/>
    <w:rsid w:val="00F0618C"/>
    <w:rsid w:val="00F364AB"/>
    <w:rsid w:val="00F40F79"/>
    <w:rsid w:val="00F518F2"/>
    <w:rsid w:val="00FA6B79"/>
    <w:rsid w:val="00FC7A5B"/>
    <w:rsid w:val="00FE00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D8E76"/>
  <w15:chartTrackingRefBased/>
  <w15:docId w15:val="{EAEF3259-847B-DE4A-9936-8531A0D8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146A6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9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 Luo</dc:creator>
  <cp:keywords/>
  <dc:description/>
  <cp:lastModifiedBy>Wenqin Luo</cp:lastModifiedBy>
  <cp:revision>3</cp:revision>
  <dcterms:created xsi:type="dcterms:W3CDTF">2023-05-24T14:25:00Z</dcterms:created>
  <dcterms:modified xsi:type="dcterms:W3CDTF">2023-05-24T14:58:00Z</dcterms:modified>
</cp:coreProperties>
</file>